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6D3" w:rsidRDefault="00BE56D3">
      <w:bookmarkStart w:id="0" w:name="_GoBack"/>
      <w:bookmarkEnd w:id="0"/>
      <w:r w:rsidRPr="00BE56D3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F45D2B" wp14:editId="66A7089F">
                <wp:simplePos x="0" y="0"/>
                <wp:positionH relativeFrom="column">
                  <wp:posOffset>133350</wp:posOffset>
                </wp:positionH>
                <wp:positionV relativeFrom="paragraph">
                  <wp:posOffset>-125730</wp:posOffset>
                </wp:positionV>
                <wp:extent cx="6800850" cy="646331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55AA07-603F-4BCD-9478-0A7FB22514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85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E56D3" w:rsidRPr="00BE56D3" w:rsidRDefault="00BE56D3" w:rsidP="00BE56D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BE56D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Table S1: Receiver operating characteristic (ROC) area under the curve (AUC) for anti-HlyE and LPS IgA using DPP for distinguishing </w:t>
                            </w:r>
                            <w:r w:rsidRPr="00BE56D3"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. </w:t>
                            </w:r>
                            <w:r w:rsidRPr="00BE56D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Typhi or </w:t>
                            </w:r>
                            <w:r w:rsidRPr="00BE56D3"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. </w:t>
                            </w:r>
                            <w:r w:rsidRPr="00BE56D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Paratyphi A patients from control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1F45D2B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10.5pt;margin-top:-9.9pt;width:535.5pt;height:50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" filled="f" stroked="f">
                <v:textbox style="mso-fit-shape-to-text:t">
                  <w:txbxContent>
                    <w:p w:rsidR="00BE56D3" w:rsidRPr="00BE56D3" w:rsidRDefault="00BE56D3" w:rsidP="00BE56D3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BE56D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Table S1: Receiver operating characteristic (ROC) area under the curve (AUC) for anti-HlyE and LPS IgA using DPP for distinguishing </w:t>
                      </w:r>
                      <w:r w:rsidRPr="00BE56D3"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. </w:t>
                      </w:r>
                      <w:r w:rsidRPr="00BE56D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Typhi or </w:t>
                      </w:r>
                      <w:r w:rsidRPr="00BE56D3"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. </w:t>
                      </w:r>
                      <w:r w:rsidRPr="00BE56D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Paratyphi A patients from controls. </w:t>
                      </w:r>
                    </w:p>
                  </w:txbxContent>
                </v:textbox>
              </v:shape>
            </w:pict>
          </mc:Fallback>
        </mc:AlternateContent>
      </w:r>
      <w:r w:rsidRPr="00BE56D3">
        <w:drawing>
          <wp:anchor distT="0" distB="0" distL="114300" distR="114300" simplePos="0" relativeHeight="251660288" behindDoc="0" locked="0" layoutInCell="1" allowOverlap="1" wp14:anchorId="4BB360CC" wp14:editId="22488B3D">
            <wp:simplePos x="0" y="0"/>
            <wp:positionH relativeFrom="margin">
              <wp:align>right</wp:align>
            </wp:positionH>
            <wp:positionV relativeFrom="paragraph">
              <wp:posOffset>438150</wp:posOffset>
            </wp:positionV>
            <wp:extent cx="8229600" cy="3208655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FC4F7C32-54F1-4CD6-9B3C-DC7A016F34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FC4F7C32-54F1-4CD6-9B3C-DC7A016F34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E56D3" w:rsidSect="00BE56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6D3"/>
    <w:rsid w:val="00BE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72A0A-C921-4AE3-99EF-207C14079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56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Richelle C.,M.D.</dc:creator>
  <cp:keywords/>
  <dc:description/>
  <cp:lastModifiedBy>Charles, Richelle C.,M.D.</cp:lastModifiedBy>
  <cp:revision>1</cp:revision>
  <dcterms:created xsi:type="dcterms:W3CDTF">2020-03-18T21:19:00Z</dcterms:created>
  <dcterms:modified xsi:type="dcterms:W3CDTF">2020-03-18T21:22:00Z</dcterms:modified>
</cp:coreProperties>
</file>